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33DF" w:rsidRDefault="006B33DF" w:rsidP="006B33D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Muscle alignment of </w:t>
      </w:r>
      <w:proofErr w:type="spellStart"/>
      <w:r>
        <w:rPr>
          <w:rFonts w:ascii="Courier New" w:hAnsi="Courier New" w:cs="Courier New"/>
          <w:color w:val="000000"/>
          <w:sz w:val="16"/>
          <w:szCs w:val="16"/>
        </w:rPr>
        <w:t>TgPBAL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orthologues</w:t>
      </w:r>
    </w:p>
    <w:p w:rsidR="006B33DF" w:rsidRDefault="006B33DF" w:rsidP="006B33D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Black shading represents exact match</w:t>
      </w:r>
    </w:p>
    <w:p w:rsidR="003D4B46" w:rsidRDefault="006B33DF" w:rsidP="006B33D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In </w:t>
      </w:r>
      <w:r w:rsidRPr="00512D8F">
        <w:rPr>
          <w:rFonts w:ascii="Courier New" w:hAnsi="Courier New" w:cs="Courier New"/>
          <w:color w:val="FF0000"/>
          <w:sz w:val="16"/>
          <w:szCs w:val="16"/>
        </w:rPr>
        <w:t xml:space="preserve">red </w:t>
      </w:r>
      <w:r>
        <w:rPr>
          <w:rFonts w:ascii="Courier New" w:hAnsi="Courier New" w:cs="Courier New"/>
          <w:color w:val="000000"/>
          <w:sz w:val="16"/>
          <w:szCs w:val="16"/>
        </w:rPr>
        <w:t>catalytic residues</w:t>
      </w:r>
      <w:r w:rsidR="003D4B46">
        <w:rPr>
          <w:rFonts w:ascii="Courier New" w:hAnsi="Courier New" w:cs="Courier New"/>
          <w:color w:val="000000"/>
          <w:sz w:val="16"/>
          <w:szCs w:val="16"/>
        </w:rPr>
        <w:t xml:space="preserve"> from crystallography</w:t>
      </w:r>
      <w:r w:rsidR="00066CC4"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 w:rsidR="003D4B46">
        <w:rPr>
          <w:rFonts w:ascii="Courier New" w:hAnsi="Courier New" w:cs="Courier New"/>
          <w:color w:val="000000"/>
          <w:sz w:val="16"/>
          <w:szCs w:val="16"/>
        </w:rPr>
        <w:t>DOI: 10.1110/ps.0241803</w:t>
      </w:r>
    </w:p>
    <w:p w:rsidR="00F107F1" w:rsidRDefault="003D4B46" w:rsidP="006B33D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In </w:t>
      </w:r>
      <w:r w:rsidRPr="003D4B46">
        <w:rPr>
          <w:rFonts w:ascii="Courier New" w:hAnsi="Courier New" w:cs="Courier New"/>
          <w:color w:val="000000"/>
          <w:sz w:val="16"/>
          <w:szCs w:val="16"/>
          <w:highlight w:val="green"/>
        </w:rPr>
        <w:t>green shad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if demonstrated essential for protein activity</w:t>
      </w:r>
      <w:bookmarkStart w:id="0" w:name="_GoBack"/>
      <w:bookmarkEnd w:id="0"/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 w:rsidR="00F107F1">
        <w:rPr>
          <w:rFonts w:ascii="Courier New" w:hAnsi="Courier New" w:cs="Courier New"/>
          <w:color w:val="000000"/>
          <w:sz w:val="16"/>
          <w:szCs w:val="16"/>
        </w:rPr>
        <w:t xml:space="preserve">DOI: </w:t>
      </w:r>
      <w:r w:rsidR="00F107F1" w:rsidRPr="00F107F1">
        <w:rPr>
          <w:rFonts w:ascii="Courier New" w:hAnsi="Courier New" w:cs="Courier New"/>
          <w:color w:val="000000"/>
          <w:sz w:val="16"/>
          <w:szCs w:val="16"/>
        </w:rPr>
        <w:t>10.1021/bi049676n</w:t>
      </w:r>
    </w:p>
    <w:p w:rsidR="006B33DF" w:rsidRDefault="006B33DF" w:rsidP="006B33D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F107F1" w:rsidRDefault="00F107F1" w:rsidP="006B33D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    10         20         30         40         50         60             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....|....| ....|....| ....|....| ....|....| ....|....| ....|....|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ETH_0003175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MNS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Vbra_16581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MGGVRT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YASGGGG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VKSLKMRD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RKKKERRKI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VITAYDFI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43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Cvel_3471 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MSYVGGPTS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SEGGGASS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CFGNFMSFE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LKSLKLED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GRKKAGCKI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MITAYDYL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60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N3_0010130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ETEETSS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HQV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NCLIV_03964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METHT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5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TGME49_265870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MDTSD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5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HHA_265870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MDTSD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5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8075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7048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31663|PANC_ECOLI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9WIL5|PANC_MYCTU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 </w:t>
      </w:r>
    </w:p>
    <w:p w:rsidR="00466C74" w:rsidRDefault="00466C7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    70         80         90        100        110        120          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....|....| ....|....| ....|....| ....|....| ....|....| ....|....|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ETH_0003175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RSEMLVLRT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4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Vbra_16581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QVANSAML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CILVGDSLAN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VLGHARTNQ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IGMDEMLYHC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KSVTRGNSRC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FVIGDMPFG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03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Cvel_3471 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RIADAAAI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MVLVGDSLGN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VLGHSRTDK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TMEDMLHHT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AVTRGCKR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FVVGDLPFG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20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N3_0010130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QALRRTET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DLLLPLGDV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RLGSPRRVT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SSASHIHEQ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YLRRF---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AVLPFPAV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69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NCLIV_03964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LAQLGRDT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P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FSAEFLPSS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6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TGME49_265870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LANVG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P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Q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FSVELGTRF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HHA_265870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LANVG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S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Q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FSVELGTRF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8075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M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SLVPKPRS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7048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M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SLVPKPRS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31663|PANC_ECOLI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M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IIETLPL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9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9WIL5|PANC_MYCTU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M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IPAFHP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8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 </w:t>
      </w:r>
    </w:p>
    <w:p w:rsidR="00466C74" w:rsidRDefault="00466C7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   130        140        150        160        170        180       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....|....| ....|....| ....|....| ....|....| ....|....| ....|....|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ETH_0003175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CREVSVHRST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CGRVRE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0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Vbra_16581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YSTVDRAVQN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IRFVNEGG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AVKIEGPMY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QIKAVSQLT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VVGHTGVL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TAENFLAR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63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Cvel_3471 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CCTVEKALEN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HALMRE-GC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HAVKLEGPL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QIQAISQF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VVAHLGLQ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TASSFASR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79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N3_0010130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CFPCDAVIC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NTSYST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MYST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ATAHHGTG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WAQENWDAF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09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NCLIV_03964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AFF---PF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RATA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5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TGME49_265870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AKFCVQRL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NWSA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4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HHA_265870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AKFCVQKL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NLSA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4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8075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ISELAAKIS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IAAKA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7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7048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ISELAAKIS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ITAKS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7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31663|PANC_ECOLI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9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9WIL5|PANC_MYCTU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8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 </w:t>
      </w:r>
    </w:p>
    <w:p w:rsidR="00466C74" w:rsidRDefault="00466C7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   190        200        210        220        230        240       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....|....| ....|....| ....|....| ....|....| ....|....| ....|....|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ETH_0003175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0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Vbra_16581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KTAKDAQYL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EAQALEAA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CCMIVLEKVC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EVAEEISR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TIPTIGIG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PHCDGQVL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23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Cvel_3471 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TADEAITL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DARAVEAA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SFLVLEKV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EVAQEITS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SIPTIGIG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NVTDGQVL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39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N3_0010130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GCLPWSRSN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FPFSADCAT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DAPLSTSSYM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APSPPESG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DACHTKAA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PRNVTGLQK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69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NCLIV_03964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PPPR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4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TGME49_265870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NRKIC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40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HHA_265870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NQEIC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40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8075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7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7048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7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31663|PANC_ECOLI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9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9WIL5|PANC_MYCTU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8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 </w:t>
      </w:r>
    </w:p>
    <w:p w:rsidR="00466C74" w:rsidRDefault="00466C7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   250        260        270        280        290        300       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....|....| ....|....| ....|....| ....|....| ....|....| ....|....|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ETH_0003175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GF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SCPILAAT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QQQQQ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49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Vbra_16581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WHDVLGLQS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SLSLKFVR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FGD----GW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TAKAVEEY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AVERETFPH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QHNSFLMD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79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Cvel_3471 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WHDVLGLCP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FPKIKFAKT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FGGEPGWGWK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ALHAVEEY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AVTRGIFP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PQTFYMG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98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N3_0010130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HPCAPSQP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TP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RPI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LIHSPREL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AYRNA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00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NCLIV_03964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REI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VVHSPQEL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AYRNA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59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TGME49_265870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SSH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RVLNPRNC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NCRNG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59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HHA_265870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SSQ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RVLNPRNF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SHRNG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59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8075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GP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VVRSVGDF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LHNTD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46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7048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GP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VVRSVGDF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LHNTD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46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31663|PANC_ECOLI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L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QIRRL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7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9WIL5|PANC_MYCTU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GE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NVYSAPGDV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DVSRAL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7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66C7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   310        320        330        340        350        360       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lastRenderedPageBreak/>
        <w:t xml:space="preserve">                           ....|....| ....|....| ....|....| ....|....| ....|....| ....|....|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ETH_0003175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49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Vbra_16581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ERDAFIRWT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GEPLSPA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DVVVDQ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04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Cvel_3471 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AREDFEKR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GRLLPPACN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RGAVGGSA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PGVTPVSGQ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DGSTPPCS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WRPPSTAT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58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N3_0010130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00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NCLIV_03964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59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TGME49_265870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59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HHA_265870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59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8075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46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7048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46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31663|PANC_ECOLI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7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9WIL5|PANC_MYCTU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7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66C7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   370        380        390        400        410        420       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....|....| ....|....| ....|....| ....|....| ....|....| ....|....|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ETH_0003175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49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Vbra_16581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EPAL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10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Cvel_3471 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HAQAQGES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FESVGSPS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IHGGVGLAN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GTGGVRAN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NEMLRNVAN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GSAGPPVI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418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N3_0010130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PPVY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06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NCLIV_03964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RPRV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63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TGME49_265870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NTRQS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64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HHA_265870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NTRQS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64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8075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46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7048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46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31663|PANC_ECOLI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7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9WIL5|PANC_MYCTU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7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66C7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   430        440        450        460        470        480       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....|....| ....|....| ....|....| ....|....| ....|....| ....|....|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ETH_0003175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LLLLQQQQQ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GRCEGC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65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Vbra_16581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SGVGGMVA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LKRVLVIG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GMASLVAYM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ATKGDVAVT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ATRWQQQA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ISSGGGLSC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70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Cvel_3471 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NGPGGGMS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FRRVAVVGC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SLGKLVGW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IAGVTGVKV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VCRRQEQV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ILTRGGIEC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478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N3_0010130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HHHCCGDNLH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HHNSFPSSF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RDSCDNCS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FHFDHSACP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CSPSSSKFV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FASVGGQKY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66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NCLIV_03964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QLPV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VAVRA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RTEGGAA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8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TGME49_265870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RQRRLPT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RTAGA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PVRARSLVN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EPNGGGPA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99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HHA_265870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RQRRLPT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RTVGA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PVRARSLVI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EPNGGGPA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99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8075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46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7048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46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31663|PANC_ECOLI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7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9WIL5|PANC_MYCTU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7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66C7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   490        500        510        520        530        540       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....|....| ....|....| ....|....| ....|....| ....|....| ....|....|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ETH_0003175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65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Vbra_16581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DPLGNPHG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PVTLDVVT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DTTLPQGAF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AIILIKSA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ERAAKLAR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VRPDGCVL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429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Cvel_3471 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DADGKSAG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EVTAGVAS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FHSGSA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VVVAVKSF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QGAAEIAA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CAPEGAVL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535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N3_0010130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TVTDCSAS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TVGSVF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GDFTVGTHN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KAYQGASL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DSCNSVLS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1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NCLIV_03964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DSTGASAS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ESGTG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DSVDALTH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07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TGME49_265870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DAT----S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SPGRS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TSPNASLL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20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HHA_265870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DAT----S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SPGRS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TWPNASLL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20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8075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46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7048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46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31663|PANC_ECOLI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7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9WIL5|PANC_MYCTU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7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66C7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   550        560        570        580        590        600       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....|....| ....|....| ....|....| ....|....| ....|....| ....|....|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ETH_0003175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A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68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Vbra_16581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QNGLDAPL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KKAF----K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RDGPKLLL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TTNGALVR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DEGRVWRMG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476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Cvel_3471 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QNGLSHVG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RKALAKSA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AGGPCLLL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CTAGAAPG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DGDGSGGA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DPSRVSFRG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595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N3_0010130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ENEYPIEQ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EKKVSSLN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HPIRDGCPA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VQNTSKGG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DTCLSTRQ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YDSQSHYI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7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NCLIV_03964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HV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DRSSMFS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17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TGME49_265870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S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PLAFSS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30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HHA_265870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S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PLASSS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30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8075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F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49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7048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F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49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31663|PANC_ECOLI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M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0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9WIL5|PANC_MYCTU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LT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0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66C7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   610        620        630        640        650        660       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....|....| ....|....| ....|....| ....|....| ....|....| ....|....|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ETH_0003175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R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70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Vbra_16581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ETVIG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A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RKDEACVE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RDLLNAAA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TRTVRSQD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ETIWHKLAI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524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Cvel_3471 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RFVVGLMG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EGFQRGRG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SGPGEVAE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ASLLRSAEM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DAEAVSEQE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PALWLKVA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655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N3_0010130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R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73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NCLIV_03964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R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19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TGME49_265870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R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3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lastRenderedPageBreak/>
        <w:t xml:space="preserve">HHA_265870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R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3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8075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L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5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7048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L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5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sp|P31663|PANC_ECOLI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K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2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sp|P9WIL5|PANC_MYCTU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R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2   </w:t>
      </w:r>
    </w:p>
    <w:p w:rsidR="00466C74" w:rsidRDefault="00466C7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   670        680        690        700        710        720       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....|....| ....|....| ....|....| ....|....| ....|....| ....|....|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ETH_0003175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70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Vbra_16581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NAVVNPLTA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YGVNNGALT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HFEPLISQI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QEVSEVGR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GIRLPEGSN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VKVVQRAA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584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Cvel_3471 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NAAINPLTA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MGICNGGLET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PLSTVAAAI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EEVRVVAR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KGVRLSEAS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RSALESTI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714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N3_0010130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73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NCLIV_03964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19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TGME49_265870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3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HHA_265870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3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8075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5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7048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5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31663|PANC_ECOLI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9WIL5|PANC_MYCTU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66C7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   730        740        750        760        770        780       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....|....| ....|....| ....|....| ....|....| ....|....| ....|....|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ETH_0003175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70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Vbra_16581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TAANTSSM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DVENRLPT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ISAICGAIA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ARKVGLSA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NEMLVHLIK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---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EEQRQ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64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Cvel_3471 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TARNQSSM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DVQRGSQS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RAICGAVA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ARRNGVAA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CSLLCLMV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KLKLQQQPQ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774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N3_0010130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73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NCLIV_03964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19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TGME49_265870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3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HHA_265870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3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8075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5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7048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5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31663|PANC_ECOLI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9WIL5|PANC_MYCTU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66C7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   790        800        810        820        830        840       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....|....| ....|....| ....|....| ....|....| ....|....| ....|....|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ETH_0003175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70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Vbra_16581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TPPA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SPPLPPQPT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AKETHAAL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TAAATSPPM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TRVCKTPS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687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Cvel_3471 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QQQEQHSK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TYDGSSPAC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SHPSPSSN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QANGHAEY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AGAKVSHT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TTLVRDPKK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834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N3_0010130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73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NCLIV_03964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19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TGME49_265870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3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HHA_265870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3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8075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5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7048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5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31663|PANC_ECOLI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9WIL5|PANC_MYCTU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66C7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   850        860        870        880        890        900       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....|....| ....|....| ....|....| ....|....| ....|....| ....|....|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ETH_0003175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RIGF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VP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M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LH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W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GH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S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IRA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RH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CDEVWVSI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T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QF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SQE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15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Vbra_16581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MGVRSTLP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ARVAF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VP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F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LH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GH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MA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DE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RR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DRVWTSL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L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QF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SAK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744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Cvel_3471 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TALRKQVP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SRVVF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VP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F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LH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H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GH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A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ED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RRCG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GQVWCSV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L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QF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SAQ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894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N3_0010130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RISL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VP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LH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GH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H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MRQ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CL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DEVWVSI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L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QF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SSK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418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NCLIV_03964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RISL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VP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M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LH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GH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H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IRG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CT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DEVWVTI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L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QF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HSAK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64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TGME49_265870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RISL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VP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M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LH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GH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H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IRG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CT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DEVWVTI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L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QF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HSAK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77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HHA_265870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RISL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VP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M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LH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GH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H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IRG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CT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DEVWVTI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L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QF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HSAK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77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8075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SVGF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VP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M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LH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GH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MK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IAT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PN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HDVLVVSI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A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QF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PEE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96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7048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SVGF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VP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M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LH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GH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MK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IAT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PN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HDVLVVSI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A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QF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PEE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96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31663|PANC_ECOLI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RVAL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VP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M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LH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GH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MK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DE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KAR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DVVVVSI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M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QF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DRPE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67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9WIL5|PANC_MYCTU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RVML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V</w:t>
      </w:r>
      <w:r w:rsidRPr="00491EC3">
        <w:rPr>
          <w:rFonts w:ascii="Courier New" w:hAnsi="Courier New" w:cs="Courier New"/>
          <w:b/>
          <w:bCs/>
          <w:color w:val="FF0000"/>
          <w:sz w:val="16"/>
          <w:szCs w:val="16"/>
          <w:highlight w:val="black"/>
        </w:rPr>
        <w:t>P</w:t>
      </w:r>
      <w:r w:rsidRPr="00491EC3">
        <w:rPr>
          <w:rFonts w:ascii="Courier New" w:hAnsi="Courier New" w:cs="Courier New"/>
          <w:b/>
          <w:bCs/>
          <w:color w:val="FF0000"/>
          <w:sz w:val="16"/>
          <w:szCs w:val="16"/>
          <w:highlight w:val="white"/>
        </w:rPr>
        <w:t>TM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 w:rsidRPr="00491EC3">
        <w:rPr>
          <w:rFonts w:ascii="Courier New" w:hAnsi="Courier New" w:cs="Courier New"/>
          <w:b/>
          <w:bCs/>
          <w:color w:val="FF0000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L</w:t>
      </w:r>
      <w:r w:rsidRPr="003D4B46">
        <w:rPr>
          <w:rFonts w:ascii="Courier New" w:hAnsi="Courier New" w:cs="Courier New"/>
          <w:b/>
          <w:bCs/>
          <w:color w:val="FF0000"/>
          <w:sz w:val="16"/>
          <w:szCs w:val="16"/>
          <w:highlight w:val="green"/>
        </w:rPr>
        <w:t>H</w:t>
      </w:r>
      <w:r w:rsidRPr="00491EC3">
        <w:rPr>
          <w:rFonts w:ascii="Courier New" w:hAnsi="Courier New" w:cs="Courier New"/>
          <w:b/>
          <w:bCs/>
          <w:color w:val="FF0000"/>
          <w:sz w:val="16"/>
          <w:szCs w:val="16"/>
          <w:highlight w:val="white"/>
        </w:rPr>
        <w:t>E</w:t>
      </w:r>
      <w:r w:rsidRPr="00491EC3">
        <w:rPr>
          <w:rFonts w:ascii="Courier New" w:hAnsi="Courier New" w:cs="Courier New"/>
          <w:b/>
          <w:bCs/>
          <w:color w:val="FF0000"/>
          <w:sz w:val="16"/>
          <w:szCs w:val="16"/>
          <w:highlight w:val="black"/>
        </w:rPr>
        <w:t>G</w:t>
      </w:r>
      <w:r w:rsidRPr="003D4B46">
        <w:rPr>
          <w:rFonts w:ascii="Courier New" w:hAnsi="Courier New" w:cs="Courier New"/>
          <w:b/>
          <w:bCs/>
          <w:color w:val="FF0000"/>
          <w:sz w:val="16"/>
          <w:szCs w:val="16"/>
          <w:highlight w:val="green"/>
        </w:rPr>
        <w:t>H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A</w:t>
      </w:r>
      <w:r w:rsidRPr="00491EC3">
        <w:rPr>
          <w:rFonts w:ascii="Courier New" w:hAnsi="Courier New" w:cs="Courier New"/>
          <w:b/>
          <w:bCs/>
          <w:color w:val="FF0000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RA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KRV--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SVVVVSI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 w:rsidRPr="003D4B46">
        <w:rPr>
          <w:rFonts w:ascii="Courier New" w:hAnsi="Courier New" w:cs="Courier New"/>
          <w:b/>
          <w:bCs/>
          <w:color w:val="FF0000"/>
          <w:sz w:val="16"/>
          <w:szCs w:val="16"/>
          <w:highlight w:val="green"/>
        </w:rPr>
        <w:t>N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M</w:t>
      </w:r>
      <w:r w:rsidRPr="003D4B46">
        <w:rPr>
          <w:rFonts w:ascii="Courier New" w:hAnsi="Courier New" w:cs="Courier New"/>
          <w:b/>
          <w:bCs/>
          <w:color w:val="FF0000"/>
          <w:sz w:val="16"/>
          <w:szCs w:val="16"/>
          <w:highlight w:val="green"/>
        </w:rPr>
        <w:t>Q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AGE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78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 </w:t>
      </w:r>
    </w:p>
    <w:p w:rsidR="00466C74" w:rsidRDefault="00466C7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   910        920        930        940        950        960       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....|....| ....|....| ....|....| ....|....| ....|....| ....|....|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ETH_0003175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FDT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YP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IKVE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HLLTTQ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NAQVL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SEMYPHLA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RGAPAGAP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GPPVGAP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7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Vbra_16581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FET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YP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MRLD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IAKLRDR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N-VEVI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QDIYP--T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DSF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783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Cvel_3471 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FDT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YP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MDLQ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QMLEEA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-VDVV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EGVYS--DK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DAVF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933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N3_0010130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LT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YP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SID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IRLIQQL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VVSVL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H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EALFP-LD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AGF---SA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GVTSASAS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47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NCLIV_03964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FLT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YP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SID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MKLLSQV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-VDLV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HSSLYP-LD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PHL---IA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EELYTVP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15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TGME49_265870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FLT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YP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SID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MKLLSQV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-VDLV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HSSLYP-LD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PHL---IA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EVLSTIPA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30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HHA_265870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FLT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YP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SID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MKLLSQV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-VDLV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HSSLYP-LD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PHL---IA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EVLSTIPA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30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8075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YEQ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YP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DLE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KKLETES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-VDVV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ADMYP-KN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AIV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38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7048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YEQ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YP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DLE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KKLETES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-VDVV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ADMYP-KN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AIV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38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sp|P31663|PANC_ECOLI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AR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YP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TLQ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CEKLNKR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K-VDLV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KEIYP-NGT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THT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07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sp|P9WIL5|PANC_MYCTU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DA</w:t>
      </w:r>
      <w:r w:rsidRPr="00491EC3">
        <w:rPr>
          <w:rFonts w:ascii="Courier New" w:hAnsi="Courier New" w:cs="Courier New"/>
          <w:b/>
          <w:bCs/>
          <w:color w:val="FF0000"/>
          <w:sz w:val="16"/>
          <w:szCs w:val="16"/>
          <w:highlight w:val="black"/>
        </w:rPr>
        <w:t>Y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TPD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AQLRAE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-VEIA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AAMYP-DG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TTV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18  </w:t>
      </w:r>
    </w:p>
    <w:p w:rsidR="00466C74" w:rsidRDefault="00466C7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   970        980        990        1000       1010       1020      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lastRenderedPageBreak/>
        <w:t xml:space="preserve">                           ....|....| ....|....| ....|....| ....|....| ....|....| ....|....|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ETH_0003175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EGLAPGGR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AGGPPVGA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QRRGVPFA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0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Vbra_16581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783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Cvel_3471 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933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N3_0010130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HGIRAGHLT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CGERKEST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EGRETASQ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ETLVSVPP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AACHKTAA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GDSAGTVT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53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NCLIV_03964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RGRDNG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DARANGL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NATD----K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DRVVRSPV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FKLERLDTH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GERDA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6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TGME49_265870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RGLEDG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GGRVTSGQ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DDEADAME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DRVELSPV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RLNRGDA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REVDG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79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HHA_265870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RGLEDG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GGRVTSGQ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DDEADAME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DRVEVSPV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RLNRGDA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REVDG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79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8075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38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7048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38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31663|PANC_ECOLI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07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9WIL5|PANC_MYCTU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18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66C7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   1030       1040       1050       1060       1070       1080      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....|....| ....|....| ....|....| ....|....| ....|....| ....|....|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ETH_0003175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0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Vbra_16581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783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Cvel_3471 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933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N3_0010130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VKLEGSSE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FLQGNDGDR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SKVAATLG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VYDKASPA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VLTATSTPT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EESSAHEK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59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NCLIV_03964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LGPTPA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ASWIP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7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TGME49_265870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DGCSHS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A-WSP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89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HHA_265870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DDCSHS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A-WSP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89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8075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38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7048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38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31663|PANC_ECOLI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07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9WIL5|PANC_MYCTU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18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66C7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   1090       1100       1110       1120       1130       1140      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....|....| ....|....| ....|....| ....|....| ....|....| ....|....|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ETH_0003175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LVVDFDGI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VEG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KR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FFR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24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Vbra_16581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ARVDFAGI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VDG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KE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FFRGIGTV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KFFAWTRP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823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Cvel_3471 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ARIDFEGV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VGG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NM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FFKGVGTV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KFFAWVRP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973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N3_0010130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NSGRRRQQEK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NSSGSSRLF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MRVFFKDI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DVQG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RR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FFGGIGTV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QLLTLTRPT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65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NCLIV_03964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PQRLF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MRVDFEGI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VEG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RR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FLRGIGTV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QLFTLIRPT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17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TGME49_265870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PQRLF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MRVDFEGI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DVEG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RR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C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FFRGIGTV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QLFTLIRPT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34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HHA_265870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PQRLF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MRVDFEGI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DVEG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RR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C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FFRGIGTV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QLFTLIRPT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34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8075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SVTVEPNF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NGLS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AC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FFRGVATV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MKLFNIIRP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78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7048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SVTVEPNF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NGLS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AC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FFRGVATV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MKLFNIIRP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78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31663|PANC_ECOLI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YVDVPGL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ML-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AS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HFRGVSTI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KLFNLVQP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44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9WIL5|PANC_MYCTU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QPGP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AEL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GP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HFAG</w:t>
      </w:r>
      <w:r w:rsidRPr="00491EC3">
        <w:rPr>
          <w:rFonts w:ascii="Courier New" w:hAnsi="Courier New" w:cs="Courier New"/>
          <w:b/>
          <w:bCs/>
          <w:color w:val="FF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T</w:t>
      </w:r>
      <w:r w:rsidRPr="00491EC3">
        <w:rPr>
          <w:rFonts w:ascii="Courier New" w:hAnsi="Courier New" w:cs="Courier New"/>
          <w:b/>
          <w:bCs/>
          <w:color w:val="FF0000"/>
          <w:sz w:val="16"/>
          <w:szCs w:val="16"/>
          <w:highlight w:val="white"/>
        </w:rPr>
        <w:t>V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K</w:t>
      </w:r>
      <w:r w:rsidRPr="00491EC3">
        <w:rPr>
          <w:rFonts w:ascii="Courier New" w:hAnsi="Courier New" w:cs="Courier New"/>
          <w:b/>
          <w:bCs/>
          <w:color w:val="FF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QIVRP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53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66C7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   1150       1160       1170       1180       1190       1200      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....|....| ....|....| ....|....| ....|....| ....|....| ....|....|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ETH_0003175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V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GCIDTRVV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CPTA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-PQ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PFA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SRN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KR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QQQLEK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65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Vbra_16581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VVFGQKDF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TVIVRKLC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FFPDVEVA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PTV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-KD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AFA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SRN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R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PEERKR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88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Cvel_3471 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AIFGQKDF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TVVVKRLA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FFIDTEIV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HETV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-ES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ATA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SRN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K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KEERHK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03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N3_0010130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YVHVGLKDFQ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VICLKRLVC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LGLDVLVV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HSTK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HASD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SLS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SRN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KR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GAERTA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K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71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NCLIV_03964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YAHFGFKDFQ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VACVKRLIC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MGLDALLL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HNTW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D-SD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MAAS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SRN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RM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EEDRKK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K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76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TGME49_265870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YAHCGFKDFQ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VACLKRLIC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MGLDALLL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HNTW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D-SD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AAS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SRN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RM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EADRQK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K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93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HHA_265870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YAHCGFKDFQ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VACLKRLIC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MGLDALLL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HNTW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D-SD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AAS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SRN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RM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EADRQK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K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93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8075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AYFGQKDAM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VSVIISMVK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DLNVPVELE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PTA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-AD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ASS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SRN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Y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PAMREK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I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37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7048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AYFGQKDAM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VSVIISMVK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DLNVPVELE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PTA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-AD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ASS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SRN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Y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PAMREK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I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37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sp|P31663|PANC_ECOLI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IACFGEKDFQ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LALIRKMV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DMGFDIEIV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PIM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-KD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ALS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SRN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Y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AEQRKI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03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sp|P9WIL5|PANC_MYCTU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VF</w:t>
      </w:r>
      <w:r w:rsidRPr="00491EC3">
        <w:rPr>
          <w:rFonts w:ascii="Courier New" w:hAnsi="Courier New" w:cs="Courier New"/>
          <w:b/>
          <w:bCs/>
          <w:color w:val="FF0000"/>
          <w:sz w:val="16"/>
          <w:szCs w:val="16"/>
          <w:highlight w:val="white"/>
        </w:rPr>
        <w:t>FG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</w:t>
      </w:r>
      <w:r w:rsidRPr="003D4B46">
        <w:rPr>
          <w:rFonts w:ascii="Courier New" w:hAnsi="Courier New" w:cs="Courier New"/>
          <w:b/>
          <w:bCs/>
          <w:color w:val="FF0000"/>
          <w:sz w:val="16"/>
          <w:szCs w:val="16"/>
          <w:highlight w:val="green"/>
        </w:rPr>
        <w:t>K</w:t>
      </w:r>
      <w:r w:rsidRPr="00491EC3">
        <w:rPr>
          <w:rFonts w:ascii="Courier New" w:hAnsi="Courier New" w:cs="Courier New"/>
          <w:b/>
          <w:bCs/>
          <w:color w:val="FF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YQ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 w:rsidRPr="003D4B46">
        <w:rPr>
          <w:rFonts w:ascii="Courier New" w:hAnsi="Courier New" w:cs="Courier New"/>
          <w:b/>
          <w:bCs/>
          <w:color w:val="FF0000"/>
          <w:sz w:val="16"/>
          <w:szCs w:val="16"/>
          <w:highlight w:val="green"/>
        </w:rPr>
        <w:t>Q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VLIRQLV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DFNLDVAVV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</w:t>
      </w:r>
      <w:r w:rsidRPr="00491EC3">
        <w:rPr>
          <w:rFonts w:ascii="Courier New" w:hAnsi="Courier New" w:cs="Courier New"/>
          <w:b/>
          <w:bCs/>
          <w:color w:val="FF0000"/>
          <w:sz w:val="16"/>
          <w:szCs w:val="16"/>
          <w:highlight w:val="white"/>
        </w:rPr>
        <w:t>PTV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-AD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</w:t>
      </w:r>
      <w:r w:rsidRPr="00491EC3">
        <w:rPr>
          <w:rFonts w:ascii="Courier New" w:hAnsi="Courier New" w:cs="Courier New"/>
          <w:b/>
          <w:bCs/>
          <w:color w:val="FF0000"/>
          <w:sz w:val="16"/>
          <w:szCs w:val="16"/>
          <w:highlight w:val="white"/>
        </w:rPr>
        <w:t>AMS</w:t>
      </w:r>
      <w:r w:rsidRPr="00491EC3">
        <w:rPr>
          <w:rFonts w:ascii="Courier New" w:hAnsi="Courier New" w:cs="Courier New"/>
          <w:b/>
          <w:bCs/>
          <w:color w:val="FF0000"/>
          <w:sz w:val="16"/>
          <w:szCs w:val="16"/>
          <w:highlight w:val="black"/>
        </w:rPr>
        <w:t>SR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Y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DPAQRAA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12  </w:t>
      </w:r>
    </w:p>
    <w:p w:rsidR="00466C74" w:rsidRDefault="00466C7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   1210       1220       1230       1240       1250       1260      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....|....| ....|....| ....|....| ....|....| ....|....| ....|....|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ETH_0003175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CAV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KEVE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YNKGTR-QI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ALRAAA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AAAERVG-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HLEYLAFNRQ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DGAPIVPL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20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Vbra_16581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IYQT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AVE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HRRGER-D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VLTEAG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VFAASHG-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VDYITVCD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YTGKAADVLQ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937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Cvel_3471 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FAS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LVK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VESGEVTS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DLISLG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TALKKRE-M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HMDYLILSD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SGRELQED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088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N3_0010130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YYSV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QVC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YERGER-R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QLETEA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LHAAAAG-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HLYYITFNRW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DGAPVAYT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767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NCLIV_03964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FLL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HVS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ER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88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TGME49_265870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FLL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HVG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FRKGER-R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HRLLEEA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AFAEKEN-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LHYTAIDR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DGEPVVYRH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448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HHA_265870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FLL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HVG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FRKGER-R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HTLLEEA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AFAEKEN-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LHYTAIDR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DGEPVVYRH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448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8075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YKS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CAAY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MVKSASK-P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KASEVEDVVK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TLLAEPMV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IEYISVAS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TAQEVETIQ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96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7048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YKS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CAAY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MVKSASK-P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KASEVEDVVK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TLLAEPMV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IEYISVAS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TAQEVETIQ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96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sp|P31663|PANC_ECOLI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YKV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SIA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KLQAGER-D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DEIITIA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QELNEKG-F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ADDIQIRD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DTLLEVSET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58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sp|P9WIL5|PANC_MYCTU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SAA</w:t>
      </w:r>
      <w:r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AAAH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ATAGAQ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AALDAA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AVLDAAPG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VDYLELRDI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LG-PMPLN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64  </w:t>
      </w:r>
    </w:p>
    <w:p w:rsidR="00466C74" w:rsidRDefault="00466C7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   1270       1280       1290       1300       1310       1320      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....|....| ....|....| ....|....| ....|....| ....|....| ....|....|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ETH_0003175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PRGAPRR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SEGAPGGT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37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Vbra_16581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T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939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Cvel_3471 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VCPGAAL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096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N3_0010130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SSWTRKTP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CCSATSNTT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VAPASCSS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ANQQEHTRQ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EQPAQQQL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RKEDAEAQT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827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NCLIV_03964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88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TGME49_265870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GGAVKRIET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GESAEN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EERRAKR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TESDIADET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LGRPGTGS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493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lastRenderedPageBreak/>
        <w:t xml:space="preserve">HHA_265870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GGAVKRIDT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HRESAAN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GERRAKR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TDSDIADE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LGRPGTGS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493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8075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FGPEA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0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7048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FGPEA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0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31663|PANC_ECOLI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58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sp|P9WIL5|PANC_MYCTU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GR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67  </w:t>
      </w:r>
    </w:p>
    <w:p w:rsidR="00466C74" w:rsidRDefault="00466C7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   1330       1340       1350       1360       1370       1380      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....|....| ....|....| ....|....| ....|....| ....|....| ....|....|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ETH_0003175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NVDPTGGPT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APRRAPCE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EGPPQGDE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LPEN-DQIC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AVAIR-MA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CSIVDNFV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95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Vbra_16581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KSYC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AIGAS-VG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CRLVDNIV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96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Cvel_3471 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CLHAGGSVK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SKP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LPSGT-PR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VRLVDNVVI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129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N3_0010130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RLQPEGEAN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HERKVDGCEQ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QEDKEGVE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LLESPGKYC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CTVAVR-GN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DTTLVDNVT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886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NCLIV_03964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R-AN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9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TGME49_265870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SYKRGGHLK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ELHANGSS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SSPADTADM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ILLDS-GRYC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TVAVR-GN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TTVVDSVF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55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HHA_265870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SYKRGGHLK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ELHANGSSH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SSPADTADM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ILLDS-GRYC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TVAVR-GN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TTVVDSVV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55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8075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EPV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AIAVKYGG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NLRLIDNMWM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25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7048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EPV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AIAVKYGG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NLRLIDNMWM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25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31663|PANC_ECOLI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KRA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ILVAAW-LG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RLIDNKM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80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9WIL5|PANC_MYCTU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LVAAR-LGT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RLLDNIAI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85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66C7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   1390       1400       1410       1420       1430       1440      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....|....| ....|....| ....|....| ....|....| ....|....| ....|....|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ETH_0003175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DTHKFGDL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PVPNSAEA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SAAAALLP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HAAPCVLLL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LSLQLLQK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PAAAAAAA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455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Vbra_16581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APKG-DSAQ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RQQQSGWM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WLGAGK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988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Cvel_3471 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VP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13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N3_0010130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DQPQCGDL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PPLNVPWG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NSAAAKHSFF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GSFLVL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LGMHLRYLN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DDVDLLLQ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943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NCLIV_03964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9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TGME49_265870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IPNNR-EDL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PLFNTPWDH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HCVEPKYAC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PSFLVF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FGFHLRPL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SDLKLVAA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607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HHA_265870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IPNNR-EDL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PLFNTPWDH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HCVEPKYAC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PSFLLF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FGFHLRPL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SDLKLVVA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607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8075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DNQKHA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3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7048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DNQKHA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3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sp|P31663|PANC_ECOLI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LA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83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sp|P9WIL5|PANC_MYCTU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IGTFAGTD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DGYRAILE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HWRN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09  </w:t>
      </w:r>
    </w:p>
    <w:p w:rsidR="00466C74" w:rsidRDefault="00466C7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   1450       1460       1470       1480       1490       1500      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....|....| ....|....| ....|....| ....|....| ....|....| ....|....|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ETH_0003175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EWAQTVEE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464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Vbra_16581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988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Cvel_3471 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13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N3_0010130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EEDMEPRQN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PRLLLPPL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AVGATAACQ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QTEGEKNL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CSTRQQPVA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GPGTETRE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003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NCLIV_03964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9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TGME49_265870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QEDARVES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616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HHA_265870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QEDARVES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616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8075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3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7048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3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31663|PANC_ECOLI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83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9WIL5|PANC_MYCTU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09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66C7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   1510       1520       1530       1540       1550       1560      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....|....| ....|....| ....|....| ....|....| ....|....| ....|....|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ETH_0003175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L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LELSDPVV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476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Vbra_16581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988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Cvel_3471 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13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N3_0010130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LQQQQRIG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CEGTRARTG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MHILRWLQQ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RRTLFEVE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GTRKTLWMK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KQGDTAAAG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063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NCLIV_03964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9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TGME49_265870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Q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SAKSAGVA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627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HHA_265870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Q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SAKSTGAD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627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8075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3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7048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3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31663|PANC_ECOLI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83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9WIL5|PANC_MYCTU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09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66C7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   1570       1580       1590       1600       1610       1620      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....|....| ....|....| ....|....| ....|....| ....|....| ....|....|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ETH_0003175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LSSAERQK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WPWASAAAA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AAP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500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Vbra_16581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988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Cvel_3471 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13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N3_0010130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EQSCVRPC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QSSQVHSP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SGSGSTFQN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SNVCRVRA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LFKYDLMD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CSSSSNETA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123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NCLIV_03964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9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TGME49_265870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ETCCTRTFT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WMHAGALSPT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THD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VWA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LFKRRL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66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HHA_265870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ETCCTRTFT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WMHAGALSPT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THD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VWA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LFKRRL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66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8075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3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7048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3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31663|PANC_ECOLI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83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9WIL5|PANC_MYCTU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09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66C7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   1630       1640       1650       1660       1670       1680      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lastRenderedPageBreak/>
        <w:t xml:space="preserve">                           ....|....| ....|....| ....|....| ....|....| ....|....| ....|....|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ETH_0003175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500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Vbra_16581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988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Cvel_3471 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13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N3_0010130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TSHCSDRA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EADRISVA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GGADASIQ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KDTRRREGRH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AAVGDTSAN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TALHSGGRT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183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NCLIV_03964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9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TGME49_265870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DTARN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VDFSSDTQ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677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HHA_265870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DSARN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VDVSSDTQ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677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8075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3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7048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3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31663|PANC_ECOLI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83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9WIL5|PANC_MYCTU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09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66C7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   1690       1700       1710       1720       1730       1740      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....|....| ....|....| ....|....| ....|....| ....|....| ....|....|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ETH_0003175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SSYFLLR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RCTDSPGE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518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Vbra_16581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988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Cvel_3471 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13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N3_0010130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AERDTCLS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ADRCSDSGN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RETTAKSG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FKRRERLIGY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WAEEYAGE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GGPPQKRE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243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NCLIV_03964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9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TGME49_265870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DGNEV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LIGY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IWAD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693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HHA_265870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PDGNEV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LIGY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IWAD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693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8075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3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7048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3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31663|PANC_ECOLI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83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9WIL5|PANC_MYCTU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09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66C7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   1750       1760       1770       1780       1790       1800      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....|....| ....|....| ....|....| ....|....| ....|....| ....|....|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ETH_0003175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AYLAFTRVQ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NKSICIQRIF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VAPKERRKGI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EAFFCTCM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LQQQLLQQQ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QQQQASNEQ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578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Vbra_16581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988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Cvel_3471 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13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N3_0010130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KEGCSASGN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CRVLRVNRVF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KRERRRQT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THLLRAFI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TYKQLLEEQ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QAVSVAPRH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303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NCLIV_03964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9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TGME49_265870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PRAAAAAG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SPWRLRRGF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ITRARRRRTF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THLLKAFL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LYKEKVSS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TA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746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HHA_265870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PHAAAAAG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SPWRLRRGF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ITRARRRRTF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THLLKAFL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LYREKVSSN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RTA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746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8075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3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7048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3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31663|PANC_ECOLI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83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9WIL5|PANC_MYCTU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09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66C7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   1810       1820       1830       1840       1850       1860      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....|....| ....|....| ....|....| ....|....| ....|....| ....|....|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ETH_0003175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578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Vbra_16581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988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Cvel_3471 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13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N3_0010130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HRPPSAPVLH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RQQQEAVLK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AGHTGPTVK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RPQECEDR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AVVCKIRRT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EQEMQEDAI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363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NCLIV_03964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9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TGME49_265870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746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HHA_265870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746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8075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3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7048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3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31663|PANC_ECOLI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83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9WIL5|PANC_MYCTU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09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66C7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   1870       1880       1890       1900       1910       1920      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....|....| ....|....| ....|....| ....|....| ....|....| ....|....|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ETH_0003175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VTCVV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585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Vbra_16581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988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Cvel_3471 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13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N3_0010130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EATETRKS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RGKLETLC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GETESTLE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GATEGKEWKK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SKHEMEGEI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CTVQLENVPH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1423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NCLIV_03964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92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TGME49_265870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S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V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GDPMP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757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HHA_265870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SR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V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GDPMP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757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8075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3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7048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-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31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31663|PANC_ECOLI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283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9WIL5|PANC_MYCTU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309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:rsidR="00466C74" w:rsidRDefault="00466C7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   1930       1940       1950       1960       1970       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           ....|....| ....|....| ....|....| ....|....| ....|....| ...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ETH_0003175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QLALKVMEK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FGFTPEGGPH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GGPHQGGPH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EGGTPTVAV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ELNALAQR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RP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638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Vbra_16581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988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Cvel_3471 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1132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N3_0010130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YLVGVLREG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FCVDTAAAET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TRAQTYKGSC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CCMHVSLAQW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YNAFVLNANV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1473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NCLIV_039640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392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TGME49_265870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WLAPAVSEC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FSL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LDSTNLSSG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CRLHLNLDKW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FRTYVTDLR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800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lastRenderedPageBreak/>
        <w:t xml:space="preserve">HHA_265870             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WLAPAVSECG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FSL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MESTNLSSGE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CRLHLNLDKW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FRANVTDLGL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800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8075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331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XP_002767048.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. </w:t>
      </w:r>
      <w:proofErr w:type="spellStart"/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>marinus</w:t>
      </w:r>
      <w:proofErr w:type="spellEnd"/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="006B33DF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331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31663|PANC_ECOLI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283  </w:t>
      </w:r>
    </w:p>
    <w:p w:rsidR="00466C74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p|P9WIL5|PANC_MYCTU </w:t>
      </w:r>
      <w:r w:rsidR="006B33DF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</w:rPr>
        <w:t>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309  </w:t>
      </w:r>
    </w:p>
    <w:p w:rsidR="00426A63" w:rsidRDefault="00426A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sectPr w:rsidR="00426A63">
      <w:pgSz w:w="12240" w:h="15840"/>
      <w:pgMar w:top="864" w:right="864" w:bottom="864" w:left="86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3DF"/>
    <w:rsid w:val="00066CC4"/>
    <w:rsid w:val="003D4B46"/>
    <w:rsid w:val="00426A63"/>
    <w:rsid w:val="00466C74"/>
    <w:rsid w:val="00491EC3"/>
    <w:rsid w:val="006B33DF"/>
    <w:rsid w:val="00E91609"/>
    <w:rsid w:val="00F10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B175EA3"/>
  <w14:defaultImageDpi w14:val="0"/>
  <w15:docId w15:val="{BCE486E4-0812-43FF-93CF-D7AEF5A79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639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7</Pages>
  <Words>6418</Words>
  <Characters>36586</Characters>
  <Application>Microsoft Office Word</Application>
  <DocSecurity>0</DocSecurity>
  <Lines>304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Lunghi</dc:creator>
  <cp:keywords/>
  <dc:description/>
  <cp:lastModifiedBy>Matteo Lunghi</cp:lastModifiedBy>
  <cp:revision>5</cp:revision>
  <dcterms:created xsi:type="dcterms:W3CDTF">2020-04-06T15:13:00Z</dcterms:created>
  <dcterms:modified xsi:type="dcterms:W3CDTF">2020-04-15T09:45:00Z</dcterms:modified>
</cp:coreProperties>
</file>